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AE2" w:rsidRDefault="00E21FF9">
      <w:pPr>
        <w:rPr>
          <w:rFonts w:ascii="Times New Roman" w:hAnsi="Times New Roman" w:cs="Times New Roman"/>
          <w:b/>
        </w:rPr>
      </w:pPr>
      <w:proofErr w:type="gramStart"/>
      <w:r w:rsidRPr="00E21FF9">
        <w:rPr>
          <w:rFonts w:ascii="Times New Roman" w:hAnsi="Times New Roman" w:cs="Times New Roman"/>
          <w:b/>
        </w:rPr>
        <w:t>S1 Table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List of samples and respective barcodes</w:t>
      </w:r>
      <w:r w:rsidR="00EE5191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pPr w:leftFromText="180" w:rightFromText="180" w:horzAnchor="margin" w:tblpY="584"/>
        <w:tblW w:w="0" w:type="auto"/>
        <w:tblLook w:val="04A0"/>
      </w:tblPr>
      <w:tblGrid>
        <w:gridCol w:w="2988"/>
        <w:gridCol w:w="1890"/>
        <w:gridCol w:w="2304"/>
      </w:tblGrid>
      <w:tr w:rsidR="00EE5191" w:rsidRPr="00E21FF9" w:rsidTr="00C70F32">
        <w:trPr>
          <w:trHeight w:val="864"/>
        </w:trPr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List of sample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MID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Amphilectus</w:t>
            </w:r>
            <w:proofErr w:type="spellEnd"/>
            <w:r w:rsidRPr="00E21F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fucorum</w:t>
            </w:r>
            <w:proofErr w:type="spellEnd"/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tabs>
                <w:tab w:val="left" w:pos="242"/>
                <w:tab w:val="left" w:pos="426"/>
                <w:tab w:val="left" w:pos="543"/>
                <w:tab w:val="left" w:pos="66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AMF 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TACGACGTA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Aplysill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ros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APL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CGAGAGATAC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Aaptos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papilla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AAP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GCACTGTAG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Clion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cela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CCL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CATAGTAGTG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Haliclon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simulan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HAS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TCTCTATGCG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Halichondri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panic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HAL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TATCGCGAG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Ophlitaspongi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papi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OPT 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TCAGACACG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Polymasti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agglutinan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PAG 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CGAGTGCGT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Polymastia</w:t>
            </w:r>
            <w:proofErr w:type="spellEnd"/>
            <w:r w:rsidRPr="00E21F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penicill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POLY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CGCTCGACA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Polymastia</w:t>
            </w:r>
            <w:proofErr w:type="spellEnd"/>
            <w:r w:rsidRPr="00E21FF9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POL 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AGACGCACTC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Phorbas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plumosu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PHR 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CGTGTCTCTA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21FF9">
              <w:rPr>
                <w:rFonts w:ascii="Times New Roman" w:hAnsi="Times New Roman" w:cs="Times New Roman"/>
                <w:i/>
              </w:rPr>
              <w:t>Tedania</w:t>
            </w:r>
            <w:proofErr w:type="spellEnd"/>
            <w:r w:rsidRPr="00E21FF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21FF9">
              <w:rPr>
                <w:rFonts w:ascii="Times New Roman" w:hAnsi="Times New Roman" w:cs="Times New Roman"/>
                <w:i/>
              </w:rPr>
              <w:t>pillarriosa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7333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 xml:space="preserve">TED  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CTCGCGTGTC</w:t>
            </w:r>
          </w:p>
        </w:tc>
      </w:tr>
      <w:tr w:rsidR="00EE5191" w:rsidRPr="00E21FF9" w:rsidTr="00C70F32">
        <w:trPr>
          <w:trHeight w:val="432"/>
        </w:trPr>
        <w:tc>
          <w:tcPr>
            <w:tcW w:w="2988" w:type="dxa"/>
            <w:tcBorders>
              <w:top w:val="nil"/>
              <w:left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Seawate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SW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:rsidR="00EE5191" w:rsidRPr="00E21FF9" w:rsidRDefault="00EE5191" w:rsidP="00E11483">
            <w:pPr>
              <w:rPr>
                <w:rFonts w:ascii="Times New Roman" w:hAnsi="Times New Roman" w:cs="Times New Roman"/>
              </w:rPr>
            </w:pPr>
            <w:r w:rsidRPr="00E21FF9">
              <w:rPr>
                <w:rFonts w:ascii="Times New Roman" w:hAnsi="Times New Roman" w:cs="Times New Roman"/>
              </w:rPr>
              <w:t>TCACGTACTA</w:t>
            </w:r>
          </w:p>
        </w:tc>
      </w:tr>
    </w:tbl>
    <w:p w:rsidR="00EE5191" w:rsidRDefault="00EE5191">
      <w:pPr>
        <w:rPr>
          <w:rFonts w:ascii="Times New Roman" w:hAnsi="Times New Roman" w:cs="Times New Roman"/>
          <w:b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994BC6" w:rsidRDefault="00994BC6" w:rsidP="00733338">
      <w:pPr>
        <w:spacing w:after="0" w:line="480" w:lineRule="auto"/>
        <w:rPr>
          <w:rFonts w:ascii="Times New Roman" w:hAnsi="Times New Roman" w:cs="Times New Roman"/>
        </w:rPr>
      </w:pPr>
    </w:p>
    <w:p w:rsidR="00EE5191" w:rsidRDefault="00EE5191">
      <w:pPr>
        <w:rPr>
          <w:rFonts w:ascii="Times New Roman" w:hAnsi="Times New Roman" w:cs="Times New Roman"/>
          <w:b/>
        </w:rPr>
      </w:pPr>
    </w:p>
    <w:sectPr w:rsidR="00EE5191" w:rsidSect="00E8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A00C4"/>
    <w:rsid w:val="000C7894"/>
    <w:rsid w:val="00163CAB"/>
    <w:rsid w:val="00255C1A"/>
    <w:rsid w:val="00667206"/>
    <w:rsid w:val="00686C71"/>
    <w:rsid w:val="00733338"/>
    <w:rsid w:val="009521C6"/>
    <w:rsid w:val="00994BC6"/>
    <w:rsid w:val="009A00C4"/>
    <w:rsid w:val="00AE5D8D"/>
    <w:rsid w:val="00C70F32"/>
    <w:rsid w:val="00D34C29"/>
    <w:rsid w:val="00E11483"/>
    <w:rsid w:val="00E21FF9"/>
    <w:rsid w:val="00E86AE2"/>
    <w:rsid w:val="00EE5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72E698-9D9F-49E3-875A-F3EDFEDCC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12</cp:revision>
  <dcterms:created xsi:type="dcterms:W3CDTF">2015-02-24T17:03:00Z</dcterms:created>
  <dcterms:modified xsi:type="dcterms:W3CDTF">2015-03-05T14:24:00Z</dcterms:modified>
</cp:coreProperties>
</file>